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  <w:bookmarkStart w:id="0" w:name="_GoBack"/>
      <w:bookmarkEnd w:id="0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COGA case-control sample descriptive statistics for major drug classes and their association with adult antisocial behavior (AAB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39"/>
        <w:gridCol w:w="1452"/>
        <w:gridCol w:w="1681"/>
        <w:gridCol w:w="1888"/>
      </w:tblGrid>
      <w:tr>
        <w:trPr>
          <w:trHeight w:val="303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 class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 deviatio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% of sample meeting clinical cutoff 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between AAB and drug class</w:t>
            </w:r>
          </w:p>
        </w:tc>
      </w:tr>
      <w:tr>
        <w:trPr>
          <w:trHeight w:val="30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cohol dependence 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6%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</w:tr>
      <w:tr>
        <w:trPr>
          <w:trHeight w:val="30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ijuana dependence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2%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</w:tr>
      <w:tr>
        <w:trPr>
          <w:trHeight w:val="30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caine dependence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75%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</w:tr>
      <w:tr>
        <w:trPr>
          <w:trHeight w:val="303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pioid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endence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7%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3" w:hRule="atLeast"/>
        </w:trPr>
        <w:tc>
          <w:tcPr>
            <w:tcW w:w="8887" w:type="dxa"/>
            <w:gridSpan w:val="5"/>
            <w:tcBorders>
              <w:top w:val="single" w:sz="4" w:space="0" w:color="000000"/>
            </w:tcBorders>
            <w:vAlign w:val="center"/>
          </w:tcPr>
          <w:tbl>
            <w:tblPr>
              <w:tblW w:w="867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670"/>
            </w:tblGrid>
            <w:tr>
              <w:trPr>
                <w:trHeight w:val="280" w:hRule="atLeast"/>
              </w:trPr>
              <w:tc>
                <w:tcPr>
                  <w:tcW w:w="867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</w:rPr>
                    <w:t>Notes.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</w:rPr>
                    <w:t xml:space="preserve"> The mean and standard deviations reported are for the continuous criterion counts for each disorder according to DSM-IV. The correlations reported are for continuous criterion counts for AAB and each drug class. All correlation </w:t>
                  </w: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</w:rPr>
                    <w:t>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</w:rPr>
                    <w:t>-values &lt; 0.0001.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Quantile-quantile plot from the GWAS of AAB, which plots the observed –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(p) values for each SNP in the analysis (ordered from smallest to largest) against the expected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(p) values under a uniform distribution of p-valu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5130" cy="41141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3:18:00Z</dcterms:created>
  <dc:creator>Jessica Salvatore</dc:creator>
  <dc:description/>
  <cp:keywords/>
  <dc:language>en-US</dc:language>
  <cp:lastModifiedBy>ravikumar.n</cp:lastModifiedBy>
  <dcterms:modified xsi:type="dcterms:W3CDTF">2015-04-15T13:18:00Z</dcterms:modified>
  <cp:revision>2</cp:revision>
  <dc:subject/>
  <dc:title/>
</cp:coreProperties>
</file>